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7BE" w:rsidRPr="00C91462" w:rsidRDefault="003E3518" w:rsidP="00C657BE">
      <w:pPr>
        <w:pStyle w:val="Piedepgina"/>
        <w:rPr>
          <w:b/>
        </w:rPr>
      </w:pPr>
      <w:r w:rsidRPr="003E3518">
        <w:rPr>
          <w:rStyle w:val="CaptionLabel"/>
          <w:b/>
          <w:color w:val="auto"/>
        </w:rPr>
        <w:t>Table</w:t>
      </w:r>
      <w:r w:rsidR="00C657BE" w:rsidRPr="00C657BE">
        <w:rPr>
          <w:b/>
        </w:rPr>
        <w:t xml:space="preserve"> </w:t>
      </w:r>
      <w:r w:rsidR="00C657BE">
        <w:rPr>
          <w:b/>
        </w:rPr>
        <w:t xml:space="preserve">S1. </w:t>
      </w:r>
      <w:r w:rsidR="00C657BE" w:rsidRPr="00C91462">
        <w:rPr>
          <w:b/>
        </w:rPr>
        <w:t>Detail of antibiotic therapy alone or in combination in the cases studied herein.</w:t>
      </w:r>
    </w:p>
    <w:tbl>
      <w:tblPr>
        <w:tblStyle w:val="TableNormal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7"/>
        <w:gridCol w:w="1011"/>
        <w:gridCol w:w="1738"/>
        <w:gridCol w:w="1261"/>
        <w:gridCol w:w="1261"/>
        <w:gridCol w:w="5564"/>
        <w:gridCol w:w="1564"/>
      </w:tblGrid>
      <w:tr w:rsidR="0025666D" w:rsidRPr="0025666D" w:rsidTr="00C657BE">
        <w:trPr>
          <w:trHeight w:val="20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810B48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>
              <w:rPr>
                <w:rFonts w:hAnsi="Times New Roman" w:cs="Times New Roman"/>
                <w:noProof/>
                <w:sz w:val="16"/>
                <w:szCs w:val="16"/>
                <w:lang w:val="es-MX" w:eastAsia="es-MX"/>
              </w:rPr>
              <mc:AlternateContent>
                <mc:Choice Requires="wpg">
                  <w:drawing>
                    <wp:anchor distT="0" distB="0" distL="0" distR="0" simplePos="0" relativeHeight="251659264" behindDoc="0" locked="0" layoutInCell="1" allowOverlap="1">
                      <wp:simplePos x="0" y="0"/>
                      <wp:positionH relativeFrom="column">
                        <wp:posOffset>-8706485</wp:posOffset>
                      </wp:positionH>
                      <wp:positionV relativeFrom="line">
                        <wp:posOffset>-354965</wp:posOffset>
                      </wp:positionV>
                      <wp:extent cx="7861300" cy="245110"/>
                      <wp:effectExtent l="0" t="0" r="6350" b="2540"/>
                      <wp:wrapNone/>
                      <wp:docPr id="1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861300" cy="245110"/>
                                <a:chOff x="0" y="0"/>
                                <a:chExt cx="78611" cy="2456"/>
                              </a:xfrm>
                            </wpg:grpSpPr>
                            <wps:wsp>
                              <wps:cNvPr id="2" name="Freeform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78611" cy="2456"/>
                                </a:xfrm>
                                <a:custGeom>
                                  <a:avLst/>
                                  <a:gdLst>
                                    <a:gd name="T0" fmla="*/ 0 w 21600"/>
                                    <a:gd name="T1" fmla="*/ 0 h 21600"/>
                                    <a:gd name="T2" fmla="*/ 7861111 w 21600"/>
                                    <a:gd name="T3" fmla="*/ 0 h 21600"/>
                                    <a:gd name="T4" fmla="*/ 7861111 w 21600"/>
                                    <a:gd name="T5" fmla="*/ 245660 h 21600"/>
                                    <a:gd name="T6" fmla="*/ 0 w 21600"/>
                                    <a:gd name="T7" fmla="*/ 245660 h 21600"/>
                                    <a:gd name="T8" fmla="*/ 0 60000 65536"/>
                                    <a:gd name="T9" fmla="*/ 0 60000 65536"/>
                                    <a:gd name="T10" fmla="*/ 0 60000 65536"/>
                                    <a:gd name="T11" fmla="*/ 0 60000 65536"/>
                                  </a:gdLst>
                                  <a:ahLst/>
                                  <a:cxnLst>
                                    <a:cxn ang="T8">
                                      <a:pos x="T0" y="T1"/>
                                    </a:cxn>
                                    <a:cxn ang="T9">
                                      <a:pos x="T2" y="T3"/>
                                    </a:cxn>
                                    <a:cxn ang="T10">
                                      <a:pos x="T4" y="T5"/>
                                    </a:cxn>
                                    <a:cxn ang="T11">
                                      <a:pos x="T6" y="T7"/>
                                    </a:cxn>
                                  </a:cxnLst>
                                  <a:rect l="0" t="0" r="r" b="b"/>
                                  <a:pathLst>
                                    <a:path w="21600" h="21600">
                                      <a:moveTo>
                                        <a:pt x="0" y="0"/>
                                      </a:moveTo>
                                      <a:lnTo>
                                        <a:pt x="21600" y="0"/>
                                      </a:lnTo>
                                      <a:lnTo>
                                        <a:pt x="21600" y="21600"/>
                                      </a:lnTo>
                                      <a:lnTo>
                                        <a:pt x="0" y="2160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4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" name="Freeform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78611" cy="2456"/>
                                </a:xfrm>
                                <a:custGeom>
                                  <a:avLst/>
                                  <a:gdLst>
                                    <a:gd name="T0" fmla="*/ 0 w 21600"/>
                                    <a:gd name="T1" fmla="*/ 0 h 21600"/>
                                    <a:gd name="T2" fmla="*/ 7861111 w 21600"/>
                                    <a:gd name="T3" fmla="*/ 0 h 21600"/>
                                    <a:gd name="T4" fmla="*/ 7861111 w 21600"/>
                                    <a:gd name="T5" fmla="*/ 245660 h 21600"/>
                                    <a:gd name="T6" fmla="*/ 0 w 21600"/>
                                    <a:gd name="T7" fmla="*/ 245660 h 21600"/>
                                    <a:gd name="T8" fmla="*/ 0 60000 65536"/>
                                    <a:gd name="T9" fmla="*/ 0 60000 65536"/>
                                    <a:gd name="T10" fmla="*/ 0 60000 65536"/>
                                    <a:gd name="T11" fmla="*/ 0 60000 65536"/>
                                    <a:gd name="T12" fmla="*/ 0 w 21600"/>
                                    <a:gd name="T13" fmla="*/ 0 h 21600"/>
                                    <a:gd name="T14" fmla="*/ 21600 w 21600"/>
                                    <a:gd name="T15" fmla="*/ 21600 h 21600"/>
                                  </a:gdLst>
                                  <a:ahLst/>
                                  <a:cxnLst>
                                    <a:cxn ang="T8">
                                      <a:pos x="T0" y="T1"/>
                                    </a:cxn>
                                    <a:cxn ang="T9">
                                      <a:pos x="T2" y="T3"/>
                                    </a:cxn>
                                    <a:cxn ang="T10">
                                      <a:pos x="T4" y="T5"/>
                                    </a:cxn>
                                    <a:cxn ang="T11">
                                      <a:pos x="T6" y="T7"/>
                                    </a:cxn>
                                  </a:cxnLst>
                                  <a:rect l="T12" t="T13" r="T14" b="T15"/>
                                  <a:pathLst/>
                                </a:cu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12700">
                                      <a:solidFill>
                                        <a:srgbClr val="000000"/>
                                      </a:solidFill>
                                      <a:miter lim="4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3E3518" w:rsidRPr="00064F03" w:rsidRDefault="003E3518" w:rsidP="003E3518">
                                    <w:pPr>
                                      <w:pStyle w:val="Cuerpo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lang w:val="en-US"/>
                                      </w:rPr>
                                      <w:t xml:space="preserve">Table </w:t>
                                    </w:r>
                                    <w:proofErr w:type="gramStart"/>
                                    <w:r>
                                      <w:rPr>
                                        <w:lang w:val="en-US"/>
                                      </w:rPr>
                                      <w:t>1  -</w:t>
                                    </w:r>
                                    <w:proofErr w:type="gramEnd"/>
                                    <w:r>
                                      <w:rPr>
                                        <w:lang w:val="en-US"/>
                                      </w:rPr>
                                      <w:t xml:space="preserve"> Relevant issues of the broad range PCR positive samples.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" o:spid="_x0000_s1026" style="position:absolute;left:0;text-align:left;margin-left:-685.55pt;margin-top:-27.95pt;width:619pt;height:19.3pt;z-index:251659264;mso-wrap-distance-left:0;mso-wrap-distance-right:0;mso-position-vertical-relative:line" coordsize="78611,24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">
                      <v:shape id="Freeform 3" o:spid="_x0000_s1027" style="position:absolute;width:78611;height:2456;visibility:visible;mso-wrap-style:square;v-text-anchor:top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3l8sMA&#10;AADaAAAADwAAAGRycy9kb3ducmV2LnhtbESPQWvCQBSE74L/YXlCL1I39SCSZhWpNvWoSdrza/Y1&#10;Ccm+DdmtSf+9Wyj0OMzMN0yyn0wnbjS4xrKCp1UEgri0uuFKQZG/Pm5BOI+ssbNMCn7IwX43nyUY&#10;azvylW6Zr0SAsItRQe19H0vpypoMupXtiYP3ZQeDPsihknrAMcBNJ9dRtJEGGw4LNfb0UlPZZt9G&#10;wfnwaS7jW3Hh9pS+p3lujnr5odTDYjo8g/A0+f/wX/usFazh90q4AXJ3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p3l8sMAAADaAAAADwAAAAAAAAAAAAAAAACYAgAAZHJzL2Rv&#10;d25yZXYueG1sUEsFBgAAAAAEAAQA9QAAAIgDAAAAAA==&#10;" path="m,l21600,r,21600l,21600,,xe" stroked="f" strokeweight="1pt">
                        <v:stroke miterlimit="4" joinstyle="miter"/>
                        <v:path o:connecttype="custom" o:connectlocs="0,0;28609713,0;28609713,27932;0,27932" o:connectangles="0,0,0,0"/>
                      </v:shape>
                      <v:shape id="Freeform 4" o:spid="_x0000_s1028" style="position:absolute;width:78611;height:2456;visibility:visible;mso-wrap-style:square;v-text-anchor:top" coordsize="20000,2000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j2vsQA&#10;AADaAAAADwAAAGRycy9kb3ducmV2LnhtbESP3WrCQBSE7wt9h+UUelc3VSk1dRURrYog1J/70+xp&#10;Npg9G7NrTN7eLRR6OczMN8x42tpSNFT7wrGC114CgjhzuuBcwfGwfHkH4QOyxtIxKejIw3Ty+DDG&#10;VLsbf1GzD7mIEPYpKjAhVKmUPjNk0fdcRRy9H1dbDFHWudQ13iLclrKfJG/SYsFxwWBFc0PZeX+1&#10;Cr6HZiZPq9Vu232OukvjFpurXij1/NTOPkAEasN/+K+91goG8Hsl3gA5u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9I9r7EAAAA2gAAAA8AAAAAAAAAAAAAAAAAmAIAAGRycy9k&#10;b3ducmV2LnhtbFBLBQYAAAAABAAEAPUAAACJAwAAAAA=&#10;" adj="-11796480,,5400" path="al10800,10800@8@8@4@6,10800,10800,10800,10800@9@7l@30@31@17@18@24@25@15@16@32@33xe" filled="f" stroked="f" strokeweight="1pt">
                        <v:stroke miterlimit="4" joinstyle="miter"/>
                        <v:formulas/>
                        <v:path o:connecttype="custom" o:connectlocs="0,0;28609713,0;28609713,27932;0,27932" o:connectangles="0,0,0,0" textboxrect="@1,@1,@1,@1"/>
                        <v:textbox>
                          <w:txbxContent>
                            <w:p w:rsidR="003E3518" w:rsidRPr="00064F03" w:rsidRDefault="003E3518" w:rsidP="003E3518">
                              <w:pPr>
                                <w:pStyle w:val="Cuerp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Table </w:t>
                              </w:r>
                              <w:proofErr w:type="gramStart"/>
                              <w:r>
                                <w:rPr>
                                  <w:lang w:val="en-US"/>
                                </w:rPr>
                                <w:t>1  -</w:t>
                              </w:r>
                              <w:proofErr w:type="gramEnd"/>
                              <w:r>
                                <w:rPr>
                                  <w:lang w:val="en-US"/>
                                </w:rPr>
                                <w:t xml:space="preserve"> Relevant issues of the broad range PCR positive samples.</w:t>
                              </w:r>
                            </w:p>
                          </w:txbxContent>
                        </v:textbox>
                      </v:shape>
                      <w10:wrap anchory="line"/>
                    </v:group>
                  </w:pict>
                </mc:Fallback>
              </mc:AlternateContent>
            </w:r>
            <w:r w:rsidR="00161C25" w:rsidRPr="00161C25">
              <w:rPr>
                <w:rFonts w:hAnsi="Times New Roman" w:cs="Times New Roman"/>
                <w:sz w:val="16"/>
                <w:szCs w:val="16"/>
                <w:lang w:val="en-GB"/>
              </w:rPr>
              <w:t>Case number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Sample type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eastAsia="Calibri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16S</w:t>
            </w: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61C25">
              <w:rPr>
                <w:rFonts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rRNA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 identification</w:t>
            </w:r>
            <w:r w:rsidR="00E87150" w:rsidRPr="00032118">
              <w:rPr>
                <w:rFonts w:hAnsi="Times New Roman" w:cs="Times New Roman"/>
                <w:color w:val="auto"/>
                <w:vertAlign w:val="superscript"/>
                <w:lang w:val="en-GB"/>
              </w:rPr>
              <w:t>○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Hospital area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HAI 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Treatment previous culture</w:t>
            </w:r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Outcome</w:t>
            </w:r>
          </w:p>
        </w:tc>
      </w:tr>
      <w:tr w:rsidR="0025666D" w:rsidRPr="0025666D" w:rsidTr="00C657BE">
        <w:trPr>
          <w:trHeight w:val="20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001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Bronchial aspirate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Mixed infection*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ICU-A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Undemonstrated bacteraemia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810B48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810B48">
              <w:rPr>
                <w:rFonts w:hAnsi="Times New Roman" w:cs="Times New Roman"/>
                <w:sz w:val="16"/>
                <w:szCs w:val="16"/>
                <w:lang w:val="es-MX"/>
              </w:rPr>
              <w:t>Ciprofloxacin</w:t>
            </w:r>
            <w:proofErr w:type="spellEnd"/>
            <w:r w:rsidRPr="00810B48">
              <w:rPr>
                <w:rFonts w:hAnsi="Times New Roman" w:cs="Times New Roman"/>
                <w:sz w:val="16"/>
                <w:szCs w:val="16"/>
                <w:lang w:val="es-MX"/>
              </w:rPr>
              <w:t xml:space="preserve">, </w:t>
            </w:r>
            <w:proofErr w:type="spellStart"/>
            <w:r w:rsidRPr="00810B48">
              <w:rPr>
                <w:rFonts w:hAnsi="Times New Roman" w:cs="Times New Roman"/>
                <w:sz w:val="16"/>
                <w:szCs w:val="16"/>
                <w:lang w:val="es-MX"/>
              </w:rPr>
              <w:t>meropenem</w:t>
            </w:r>
            <w:proofErr w:type="spellEnd"/>
            <w:r w:rsidRPr="00810B48">
              <w:rPr>
                <w:rFonts w:hAnsi="Times New Roman" w:cs="Times New Roman"/>
                <w:sz w:val="16"/>
                <w:szCs w:val="16"/>
                <w:lang w:val="es-MX"/>
              </w:rPr>
              <w:t xml:space="preserve">, </w:t>
            </w:r>
            <w:proofErr w:type="spellStart"/>
            <w:r w:rsidRPr="00810B48">
              <w:rPr>
                <w:rFonts w:hAnsi="Times New Roman" w:cs="Times New Roman"/>
                <w:sz w:val="16"/>
                <w:szCs w:val="16"/>
                <w:lang w:val="es-MX"/>
              </w:rPr>
              <w:t>vancomycin</w:t>
            </w:r>
            <w:proofErr w:type="spellEnd"/>
            <w:r w:rsidRPr="00810B48">
              <w:rPr>
                <w:rFonts w:hAnsi="Times New Roman" w:cs="Times New Roman"/>
                <w:sz w:val="16"/>
                <w:szCs w:val="16"/>
                <w:lang w:val="es-MX"/>
              </w:rPr>
              <w:t xml:space="preserve">, </w:t>
            </w:r>
            <w:proofErr w:type="spellStart"/>
            <w:r w:rsidRPr="00810B48">
              <w:rPr>
                <w:rFonts w:hAnsi="Times New Roman" w:cs="Times New Roman"/>
                <w:sz w:val="16"/>
                <w:szCs w:val="16"/>
                <w:lang w:val="es-MX"/>
              </w:rPr>
              <w:t>fluconazole</w:t>
            </w:r>
            <w:proofErr w:type="spellEnd"/>
            <w:r w:rsidRPr="00810B48">
              <w:rPr>
                <w:rFonts w:hAnsi="Times New Roman" w:cs="Times New Roman"/>
                <w:sz w:val="16"/>
                <w:szCs w:val="16"/>
                <w:lang w:val="es-MX"/>
              </w:rPr>
              <w:t xml:space="preserve">, </w:t>
            </w:r>
            <w:proofErr w:type="spellStart"/>
            <w:r w:rsidRPr="00810B48">
              <w:rPr>
                <w:rFonts w:hAnsi="Times New Roman" w:cs="Times New Roman"/>
                <w:sz w:val="16"/>
                <w:szCs w:val="16"/>
                <w:lang w:val="es-MX"/>
              </w:rPr>
              <w:t>cefotaxime</w:t>
            </w:r>
            <w:proofErr w:type="spellEnd"/>
            <w:r w:rsidRPr="00810B48">
              <w:rPr>
                <w:rFonts w:hAnsi="Times New Roman" w:cs="Times New Roman"/>
                <w:sz w:val="16"/>
                <w:szCs w:val="16"/>
                <w:lang w:val="es-MX"/>
              </w:rPr>
              <w:t xml:space="preserve">, </w:t>
            </w:r>
            <w:proofErr w:type="spellStart"/>
            <w:r w:rsidRPr="00810B48">
              <w:rPr>
                <w:rFonts w:hAnsi="Times New Roman" w:cs="Times New Roman"/>
                <w:sz w:val="16"/>
                <w:szCs w:val="16"/>
                <w:lang w:val="es-MX"/>
              </w:rPr>
              <w:t>miconazole</w:t>
            </w:r>
            <w:proofErr w:type="spellEnd"/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Improvement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005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SF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960FE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61C25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Agrococcus</w:t>
            </w:r>
            <w:proofErr w:type="spellEnd"/>
            <w:r w:rsidRPr="00161C25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960FEF"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ICU-N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Meningitis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D</w:t>
            </w:r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D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011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Blood culture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Mixed infection*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BU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Undemonstrated bacteraemia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Third-generation cephalosporin</w:t>
            </w:r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Improvement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085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Blood culture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960FE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="00960FEF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seudomonas </w:t>
            </w:r>
            <w:r w:rsidR="00960FEF"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Haematology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bacteraemia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eftazidime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amikacin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vancomycin</w:t>
            </w:r>
            <w:proofErr w:type="spellEnd"/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Death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088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Blood culture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Mixed infection*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Haematology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Sample contamination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efepime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moxifloxacin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meropenem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amikacin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, amphotericin B, linezolid</w:t>
            </w:r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Death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095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Blood culture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Bacillus </w:t>
            </w:r>
            <w:r w:rsidR="00960FEF"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Haematology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Bacteraemia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D</w:t>
            </w:r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D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114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Blood culture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Mixed infection*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Haematology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Bacteraemia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D</w:t>
            </w:r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D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174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Blood culture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960FE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61C25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Leuconostoc</w:t>
            </w:r>
            <w:proofErr w:type="spellEnd"/>
            <w:r w:rsidRPr="00161C25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960FEF" w:rsidRPr="00960FEF"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Haematology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Sample contamination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Linezolid, amphotericin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ilastatin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voriconazole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efepime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amikacin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moxifloxacin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meropenem</w:t>
            </w:r>
            <w:proofErr w:type="spellEnd"/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Improvement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028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atheter tip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960FE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S</w:t>
            </w:r>
            <w:r w:rsidR="00960FEF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taphylococcus</w:t>
            </w:r>
            <w:r w:rsidRPr="00161C25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960FEF"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BU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Catheter colonisation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Ceftriaxone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moxifloxacin</w:t>
            </w:r>
            <w:proofErr w:type="spellEnd"/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Improvement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029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atheter tip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960FEF" w:rsidRDefault="00161C25" w:rsidP="00960FE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S</w:t>
            </w:r>
            <w:r w:rsidR="00960FEF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taphylococcus </w:t>
            </w:r>
            <w:r w:rsidR="00960FEF"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ardiology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Catheter colonisation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Meropenem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vancomycin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, linezolid, ceftriaxone, gentamicin</w:t>
            </w:r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Improvement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038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atheter tip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960FEF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Staphylococcus </w:t>
            </w:r>
            <w:r w:rsidRPr="00960FEF"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ardiology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Catheter colonisation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Fluconazole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eftazidime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vancomycin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amikacin</w:t>
            </w:r>
            <w:proofErr w:type="spellEnd"/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Death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039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atheter tip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960FEF" w:rsidP="00032118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Ko</w:t>
            </w:r>
            <w:r w:rsidR="00032118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c</w:t>
            </w:r>
            <w:r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uria</w:t>
            </w:r>
            <w:proofErr w:type="spellEnd"/>
            <w:r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960FEF"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Haematology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Catheter colonisation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D</w:t>
            </w:r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Improvement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167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atheter tip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960FE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E</w:t>
            </w:r>
            <w:r w:rsidR="00960FEF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nterococcus </w:t>
            </w:r>
            <w:r w:rsidR="00960FEF"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810B48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>
              <w:rPr>
                <w:rFonts w:hAnsi="Times New Roman" w:cs="Times New Roman"/>
                <w:sz w:val="16"/>
                <w:szCs w:val="16"/>
                <w:lang w:val="en-GB"/>
              </w:rPr>
              <w:t>PI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Catheter colonisation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Dicloxacillin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efotaxime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amikacin</w:t>
            </w:r>
            <w:proofErr w:type="spellEnd"/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Transfer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169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atheter tip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960FEF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E</w:t>
            </w:r>
            <w:r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nterococcus </w:t>
            </w:r>
            <w:r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Haematology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Bacteraemia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Ceftriaxone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amikacin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vancomycin</w:t>
            </w:r>
            <w:proofErr w:type="spellEnd"/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D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023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rine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960FEF" w:rsidRDefault="00161C25" w:rsidP="00960FE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="00960FEF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seudomonas </w:t>
            </w:r>
            <w:r w:rsidR="00960FEF"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ICU-A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UTI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Linezolid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miconazole</w:t>
            </w:r>
            <w:proofErr w:type="spellEnd"/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Death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065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rine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960FE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61C25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A</w:t>
            </w:r>
            <w:r w:rsidR="00960FEF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chromobacter</w:t>
            </w:r>
            <w:proofErr w:type="spellEnd"/>
            <w:r w:rsidR="00960FEF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960FEF"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Haematology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UTI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ciprofloxacin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imipenem</w:t>
            </w:r>
            <w:proofErr w:type="spellEnd"/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Death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103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rine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960FEF" w:rsidP="00960FE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Pseudocitrobacter</w:t>
            </w:r>
            <w:proofErr w:type="spellEnd"/>
            <w:r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ICU-A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Catheter colonisation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Tigecycline</w:t>
            </w:r>
            <w:proofErr w:type="spellEnd"/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Death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lastRenderedPageBreak/>
              <w:t>002-104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rine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960FEF" w:rsidRDefault="00960FEF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Escherichia </w:t>
            </w:r>
            <w:r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ICU-A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UTI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Moxifloxacin</w:t>
            </w:r>
            <w:proofErr w:type="spellEnd"/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Improvement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105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rine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960FEF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E</w:t>
            </w:r>
            <w:r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nterococcus </w:t>
            </w:r>
            <w:r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Neurology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UTI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Trimethoprim-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sulfamethoxazole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tigecycline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efepime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imipenem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voriconazole</w:t>
            </w:r>
            <w:proofErr w:type="spellEnd"/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Transfer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106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rine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960FEF" w:rsidRDefault="00960FEF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Shigella</w:t>
            </w:r>
            <w:proofErr w:type="spellEnd"/>
            <w:r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MMF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UTI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D</w:t>
            </w:r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C657BE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>
              <w:rPr>
                <w:rFonts w:hAnsi="Times New Roman" w:cs="Times New Roman"/>
                <w:sz w:val="16"/>
                <w:szCs w:val="16"/>
                <w:lang w:val="en-GB"/>
              </w:rPr>
              <w:t>U</w:t>
            </w:r>
            <w:r w:rsidR="00161C25" w:rsidRPr="00161C25">
              <w:rPr>
                <w:rFonts w:hAnsi="Times New Roman" w:cs="Times New Roman"/>
                <w:sz w:val="16"/>
                <w:szCs w:val="16"/>
                <w:lang w:val="en-GB"/>
              </w:rPr>
              <w:t>D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170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lcer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960FEF" w:rsidP="00960FE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Salmonella </w:t>
            </w:r>
            <w:r w:rsidRPr="00960FEF"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PI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Wound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D</w:t>
            </w:r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C657BE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>
              <w:rPr>
                <w:rFonts w:hAnsi="Times New Roman" w:cs="Times New Roman"/>
                <w:sz w:val="16"/>
                <w:szCs w:val="16"/>
                <w:lang w:val="en-GB"/>
              </w:rPr>
              <w:t>U</w:t>
            </w:r>
            <w:r w:rsidR="00161C25" w:rsidRPr="00161C25">
              <w:rPr>
                <w:rFonts w:hAnsi="Times New Roman" w:cs="Times New Roman"/>
                <w:sz w:val="16"/>
                <w:szCs w:val="16"/>
                <w:lang w:val="en-GB"/>
              </w:rPr>
              <w:t>D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037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Wound secretion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960FE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S</w:t>
            </w:r>
            <w:r w:rsidR="00960FEF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taphylococcus </w:t>
            </w:r>
            <w:r w:rsidR="00960FEF"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  <w:r w:rsidRPr="00161C25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TIP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STI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UD</w:t>
            </w:r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Death</w:t>
            </w:r>
          </w:p>
        </w:tc>
      </w:tr>
      <w:tr w:rsidR="0025666D" w:rsidRPr="0025666D" w:rsidTr="00C657BE">
        <w:trPr>
          <w:trHeight w:val="191"/>
        </w:trPr>
        <w:tc>
          <w:tcPr>
            <w:tcW w:w="2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002-171</w:t>
            </w:r>
          </w:p>
        </w:tc>
        <w:tc>
          <w:tcPr>
            <w:tcW w:w="3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Wound secretion</w:t>
            </w:r>
          </w:p>
        </w:tc>
        <w:tc>
          <w:tcPr>
            <w:tcW w:w="66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960FEF" w:rsidRDefault="00161C25" w:rsidP="00960FE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>E</w:t>
            </w:r>
            <w:r w:rsidR="00960FEF">
              <w:rPr>
                <w:rFonts w:hAnsi="Times New Roman" w:cs="Times New Roman"/>
                <w:i/>
                <w:iCs/>
                <w:sz w:val="16"/>
                <w:szCs w:val="16"/>
                <w:lang w:val="en-GB"/>
              </w:rPr>
              <w:t xml:space="preserve">nterococcus </w:t>
            </w:r>
            <w:r w:rsidR="00960FEF">
              <w:rPr>
                <w:rFonts w:hAnsi="Times New Roman" w:cs="Times New Roman"/>
                <w:iCs/>
                <w:sz w:val="16"/>
                <w:szCs w:val="16"/>
                <w:lang w:val="en-GB"/>
              </w:rPr>
              <w:t>sp.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Rheumatology</w:t>
            </w:r>
          </w:p>
        </w:tc>
        <w:tc>
          <w:tcPr>
            <w:tcW w:w="4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color w:val="auto"/>
                <w:sz w:val="16"/>
                <w:szCs w:val="16"/>
                <w:lang w:val="en-GB"/>
              </w:rPr>
              <w:t>Wound</w:t>
            </w:r>
          </w:p>
        </w:tc>
        <w:tc>
          <w:tcPr>
            <w:tcW w:w="21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Imipenem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ilastatin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vancomycin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clindamycin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meropenem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ceftazidime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dicloxacillin</w:t>
            </w:r>
            <w:proofErr w:type="spellEnd"/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, ciprofloxacin</w:t>
            </w:r>
          </w:p>
        </w:tc>
        <w:tc>
          <w:tcPr>
            <w:tcW w:w="59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E3518" w:rsidRPr="0025666D" w:rsidRDefault="00161C25" w:rsidP="00A3726F">
            <w:pPr>
              <w:pStyle w:val="Cuerpo"/>
              <w:spacing w:line="240" w:lineRule="auto"/>
              <w:jc w:val="center"/>
              <w:rPr>
                <w:rFonts w:hAnsi="Times New Roman" w:cs="Times New Roman"/>
                <w:sz w:val="16"/>
                <w:szCs w:val="16"/>
                <w:lang w:val="en-GB"/>
              </w:rPr>
            </w:pPr>
            <w:r w:rsidRPr="00161C25">
              <w:rPr>
                <w:rFonts w:hAnsi="Times New Roman" w:cs="Times New Roman"/>
                <w:sz w:val="16"/>
                <w:szCs w:val="16"/>
                <w:lang w:val="en-GB"/>
              </w:rPr>
              <w:t>Transfer</w:t>
            </w:r>
          </w:p>
        </w:tc>
      </w:tr>
    </w:tbl>
    <w:p w:rsidR="00E87150" w:rsidRPr="00F4282B" w:rsidRDefault="003E3518" w:rsidP="00E87150">
      <w:pPr>
        <w:pStyle w:val="Piedepgina"/>
        <w:spacing w:line="360" w:lineRule="auto"/>
        <w:jc w:val="both"/>
        <w:rPr>
          <w:rFonts w:hAnsi="Times New Roman" w:cs="Times New Roman"/>
          <w:color w:val="auto"/>
          <w:lang w:val="en-GB"/>
        </w:rPr>
      </w:pPr>
      <w:r w:rsidRPr="00233CC2">
        <w:rPr>
          <w:rFonts w:hAnsi="Times New Roman" w:cs="Times New Roman"/>
          <w:lang w:val="en-GB"/>
        </w:rPr>
        <w:t xml:space="preserve">*Aetiological agents of </w:t>
      </w:r>
      <w:proofErr w:type="spellStart"/>
      <w:r w:rsidRPr="00233CC2">
        <w:rPr>
          <w:rFonts w:hAnsi="Times New Roman" w:cs="Times New Roman"/>
          <w:lang w:val="en-GB"/>
        </w:rPr>
        <w:t>polybacterial</w:t>
      </w:r>
      <w:proofErr w:type="spellEnd"/>
      <w:r w:rsidRPr="00233CC2">
        <w:rPr>
          <w:rFonts w:hAnsi="Times New Roman" w:cs="Times New Roman"/>
          <w:lang w:val="en-GB"/>
        </w:rPr>
        <w:t xml:space="preserve"> infections could not be identified due to low-quality sequences. CSF: cerebrospinal fluid; ICU-A: intensive care unit, adult; ICU-N: intensive care unit, </w:t>
      </w:r>
      <w:proofErr w:type="spellStart"/>
      <w:r w:rsidRPr="00233CC2">
        <w:rPr>
          <w:rFonts w:hAnsi="Times New Roman" w:cs="Times New Roman"/>
          <w:lang w:val="en-GB"/>
        </w:rPr>
        <w:t>newborn</w:t>
      </w:r>
      <w:proofErr w:type="spellEnd"/>
      <w:r w:rsidRPr="00233CC2">
        <w:rPr>
          <w:rFonts w:hAnsi="Times New Roman" w:cs="Times New Roman"/>
          <w:lang w:val="en-GB"/>
        </w:rPr>
        <w:t xml:space="preserve">; BU: burn unit; PIM: paediatric internal medicine; MMF: maternal foetal medicine; ICU-P: intensive care unit, paediatric; </w:t>
      </w:r>
      <w:r w:rsidRPr="00233CC2">
        <w:rPr>
          <w:rFonts w:hAnsi="Times New Roman" w:cs="Times New Roman"/>
          <w:color w:val="auto"/>
          <w:lang w:val="en-GB"/>
        </w:rPr>
        <w:t>UTI</w:t>
      </w:r>
      <w:r w:rsidR="00810B48">
        <w:rPr>
          <w:rFonts w:hAnsi="Times New Roman" w:cs="Times New Roman"/>
          <w:color w:val="auto"/>
          <w:lang w:val="en-GB"/>
        </w:rPr>
        <w:t>P</w:t>
      </w:r>
      <w:r w:rsidRPr="00233CC2">
        <w:rPr>
          <w:rFonts w:hAnsi="Times New Roman" w:cs="Times New Roman"/>
          <w:color w:val="auto"/>
          <w:lang w:val="en-GB"/>
        </w:rPr>
        <w:t xml:space="preserve">: urinary tract infection; </w:t>
      </w:r>
      <w:r w:rsidRPr="00233CC2">
        <w:rPr>
          <w:rFonts w:hAnsi="Times New Roman" w:cs="Times New Roman"/>
          <w:lang w:val="en-GB"/>
        </w:rPr>
        <w:t xml:space="preserve">PI: paediatric </w:t>
      </w:r>
      <w:proofErr w:type="spellStart"/>
      <w:r w:rsidRPr="00233CC2">
        <w:rPr>
          <w:rFonts w:hAnsi="Times New Roman" w:cs="Times New Roman"/>
          <w:lang w:val="en-GB"/>
        </w:rPr>
        <w:t>infectology</w:t>
      </w:r>
      <w:proofErr w:type="spellEnd"/>
      <w:r w:rsidRPr="00233CC2">
        <w:rPr>
          <w:rFonts w:hAnsi="Times New Roman" w:cs="Times New Roman"/>
          <w:lang w:val="en-GB"/>
        </w:rPr>
        <w:t xml:space="preserve">; STI: soft tissue infection; HCAI: clinical health care infection; </w:t>
      </w:r>
      <w:r w:rsidR="00C657BE">
        <w:rPr>
          <w:rFonts w:hAnsi="Times New Roman" w:cs="Times New Roman"/>
          <w:lang w:val="en-GB"/>
        </w:rPr>
        <w:t xml:space="preserve">UD: </w:t>
      </w:r>
      <w:r w:rsidR="00810B48" w:rsidRPr="00C657BE">
        <w:rPr>
          <w:rFonts w:hAnsi="Times New Roman" w:cs="Times New Roman"/>
          <w:lang w:val="en-GB"/>
        </w:rPr>
        <w:t>Undetermined</w:t>
      </w:r>
      <w:r w:rsidR="00E87150" w:rsidRPr="00032118">
        <w:rPr>
          <w:rFonts w:hAnsi="Times New Roman" w:cs="Times New Roman"/>
          <w:lang w:val="en-GB"/>
        </w:rPr>
        <w:t>.</w:t>
      </w:r>
      <w:r w:rsidR="00E87150" w:rsidRPr="00032118">
        <w:rPr>
          <w:vertAlign w:val="superscript"/>
          <w:lang w:val="en-GB"/>
        </w:rPr>
        <w:t xml:space="preserve"> </w:t>
      </w:r>
      <w:r w:rsidR="00E87150" w:rsidRPr="00032118">
        <w:rPr>
          <w:rFonts w:hAnsi="Times New Roman" w:cs="Times New Roman"/>
          <w:color w:val="auto"/>
          <w:vertAlign w:val="superscript"/>
          <w:lang w:val="en-GB"/>
        </w:rPr>
        <w:t>○</w:t>
      </w:r>
      <w:r w:rsidR="00E87150" w:rsidRPr="00032118">
        <w:rPr>
          <w:color w:val="auto"/>
          <w:lang w:val="en-GB"/>
        </w:rPr>
        <w:t xml:space="preserve">The species designation was determining with the closest genetic identification based on </w:t>
      </w:r>
      <w:proofErr w:type="spellStart"/>
      <w:r w:rsidR="00E87150" w:rsidRPr="00032118">
        <w:rPr>
          <w:color w:val="auto"/>
          <w:lang w:val="en-GB"/>
        </w:rPr>
        <w:t>GenBank</w:t>
      </w:r>
      <w:proofErr w:type="spellEnd"/>
      <w:r w:rsidR="00E87150" w:rsidRPr="00032118">
        <w:rPr>
          <w:color w:val="auto"/>
          <w:lang w:val="en-GB"/>
        </w:rPr>
        <w:t xml:space="preserve"> sequence analysis (Figure 1)</w:t>
      </w:r>
      <w:r w:rsidR="00E87150" w:rsidRPr="00032118">
        <w:rPr>
          <w:rFonts w:hAnsi="Times New Roman" w:cs="Times New Roman"/>
          <w:color w:val="auto"/>
          <w:lang w:val="en-GB"/>
        </w:rPr>
        <w:t>.</w:t>
      </w:r>
      <w:bookmarkStart w:id="0" w:name="_GoBack"/>
      <w:bookmarkEnd w:id="0"/>
    </w:p>
    <w:p w:rsidR="003E3518" w:rsidRDefault="003E3518" w:rsidP="00C657BE">
      <w:pPr>
        <w:pStyle w:val="Piedepgina"/>
        <w:spacing w:line="360" w:lineRule="auto"/>
        <w:jc w:val="both"/>
        <w:rPr>
          <w:rFonts w:hAnsi="Times New Roman" w:cs="Times New Roman"/>
          <w:lang w:val="en-GB"/>
        </w:rPr>
      </w:pPr>
    </w:p>
    <w:p w:rsidR="003E3518" w:rsidRPr="00233CC2" w:rsidRDefault="003E3518" w:rsidP="001F2031">
      <w:pPr>
        <w:pStyle w:val="Piedepgina"/>
        <w:rPr>
          <w:rFonts w:hAnsi="Times New Roman" w:cs="Times New Roman"/>
          <w:lang w:val="en-GB"/>
        </w:rPr>
      </w:pPr>
    </w:p>
    <w:sectPr w:rsidR="003E3518" w:rsidRPr="00233CC2" w:rsidSect="00AD1FB2">
      <w:footerReference w:type="default" r:id="rId9"/>
      <w:pgSz w:w="15840" w:h="12240" w:orient="landscape" w:code="1"/>
      <w:pgMar w:top="615" w:right="1417" w:bottom="1701" w:left="1417" w:header="426" w:footer="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5E00" w:rsidRDefault="000B5E00" w:rsidP="005B188A">
      <w:r>
        <w:separator/>
      </w:r>
    </w:p>
  </w:endnote>
  <w:endnote w:type="continuationSeparator" w:id="0">
    <w:p w:rsidR="000B5E00" w:rsidRDefault="000B5E00" w:rsidP="005B188A">
      <w:r>
        <w:continuationSeparator/>
      </w:r>
    </w:p>
  </w:endnote>
  <w:endnote w:type="continuationNotice" w:id="1">
    <w:p w:rsidR="000B5E00" w:rsidRDefault="000B5E0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 Bold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1738" w:rsidRDefault="000C1738">
    <w:pPr>
      <w:pStyle w:val="Piedepgina"/>
    </w:pPr>
    <w:r>
      <w:tab/>
      <w:t xml:space="preserve">- </w:t>
    </w:r>
    <w:r w:rsidR="000906C8">
      <w:fldChar w:fldCharType="begin"/>
    </w:r>
    <w:r>
      <w:instrText xml:space="preserve"> PAGE </w:instrText>
    </w:r>
    <w:r w:rsidR="000906C8">
      <w:fldChar w:fldCharType="separate"/>
    </w:r>
    <w:r w:rsidR="00032118">
      <w:rPr>
        <w:noProof/>
      </w:rPr>
      <w:t>1</w:t>
    </w:r>
    <w:r w:rsidR="000906C8"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5E00" w:rsidRDefault="000B5E00" w:rsidP="005B188A">
      <w:r>
        <w:separator/>
      </w:r>
    </w:p>
  </w:footnote>
  <w:footnote w:type="continuationSeparator" w:id="0">
    <w:p w:rsidR="000B5E00" w:rsidRDefault="000B5E00" w:rsidP="005B188A">
      <w:r>
        <w:continuationSeparator/>
      </w:r>
    </w:p>
  </w:footnote>
  <w:footnote w:type="continuationNotice" w:id="1">
    <w:p w:rsidR="000B5E00" w:rsidRDefault="000B5E0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04FC5"/>
    <w:multiLevelType w:val="hybridMultilevel"/>
    <w:tmpl w:val="D7124AE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88A"/>
    <w:rsid w:val="00017C7D"/>
    <w:rsid w:val="00031DA3"/>
    <w:rsid w:val="00032118"/>
    <w:rsid w:val="0003534B"/>
    <w:rsid w:val="000432D3"/>
    <w:rsid w:val="0005541C"/>
    <w:rsid w:val="00055A4E"/>
    <w:rsid w:val="000623B4"/>
    <w:rsid w:val="00064F03"/>
    <w:rsid w:val="00083214"/>
    <w:rsid w:val="00084408"/>
    <w:rsid w:val="000906C8"/>
    <w:rsid w:val="000956FA"/>
    <w:rsid w:val="00096997"/>
    <w:rsid w:val="00097889"/>
    <w:rsid w:val="000A2E3D"/>
    <w:rsid w:val="000B2C06"/>
    <w:rsid w:val="000B5E00"/>
    <w:rsid w:val="000C1738"/>
    <w:rsid w:val="000D55A6"/>
    <w:rsid w:val="000D71F9"/>
    <w:rsid w:val="000E38B8"/>
    <w:rsid w:val="000E6B85"/>
    <w:rsid w:val="0010056A"/>
    <w:rsid w:val="00104AF1"/>
    <w:rsid w:val="00120572"/>
    <w:rsid w:val="001224F9"/>
    <w:rsid w:val="00122596"/>
    <w:rsid w:val="00125192"/>
    <w:rsid w:val="00125CEB"/>
    <w:rsid w:val="00133488"/>
    <w:rsid w:val="00152750"/>
    <w:rsid w:val="00161C25"/>
    <w:rsid w:val="001640C5"/>
    <w:rsid w:val="001A2944"/>
    <w:rsid w:val="001B1134"/>
    <w:rsid w:val="001B450C"/>
    <w:rsid w:val="001B5005"/>
    <w:rsid w:val="001C5BA0"/>
    <w:rsid w:val="001C6DC3"/>
    <w:rsid w:val="001F132A"/>
    <w:rsid w:val="001F2031"/>
    <w:rsid w:val="00216026"/>
    <w:rsid w:val="002232F4"/>
    <w:rsid w:val="00225804"/>
    <w:rsid w:val="00233CC2"/>
    <w:rsid w:val="002354FA"/>
    <w:rsid w:val="0025666D"/>
    <w:rsid w:val="0026173F"/>
    <w:rsid w:val="002640D6"/>
    <w:rsid w:val="00271F88"/>
    <w:rsid w:val="00274BDD"/>
    <w:rsid w:val="00274ED4"/>
    <w:rsid w:val="00275525"/>
    <w:rsid w:val="002A7532"/>
    <w:rsid w:val="002B0529"/>
    <w:rsid w:val="002B1E53"/>
    <w:rsid w:val="002B2675"/>
    <w:rsid w:val="002B321E"/>
    <w:rsid w:val="002B34C7"/>
    <w:rsid w:val="002B7C57"/>
    <w:rsid w:val="002C22AA"/>
    <w:rsid w:val="002C7C7D"/>
    <w:rsid w:val="002E0DD2"/>
    <w:rsid w:val="002E26CF"/>
    <w:rsid w:val="002F1D6D"/>
    <w:rsid w:val="002F7C35"/>
    <w:rsid w:val="00300637"/>
    <w:rsid w:val="00320DF9"/>
    <w:rsid w:val="00330B0A"/>
    <w:rsid w:val="00333582"/>
    <w:rsid w:val="00343B91"/>
    <w:rsid w:val="0034408F"/>
    <w:rsid w:val="00344C97"/>
    <w:rsid w:val="00347FA9"/>
    <w:rsid w:val="00352CF1"/>
    <w:rsid w:val="00357C00"/>
    <w:rsid w:val="00365FA0"/>
    <w:rsid w:val="003708D8"/>
    <w:rsid w:val="00370AE4"/>
    <w:rsid w:val="003714C6"/>
    <w:rsid w:val="00373651"/>
    <w:rsid w:val="0037590A"/>
    <w:rsid w:val="00392E58"/>
    <w:rsid w:val="003A1240"/>
    <w:rsid w:val="003A25BA"/>
    <w:rsid w:val="003C2982"/>
    <w:rsid w:val="003E3518"/>
    <w:rsid w:val="003E7446"/>
    <w:rsid w:val="0040442A"/>
    <w:rsid w:val="0041193E"/>
    <w:rsid w:val="00417D99"/>
    <w:rsid w:val="00420A85"/>
    <w:rsid w:val="004300D9"/>
    <w:rsid w:val="00436491"/>
    <w:rsid w:val="0043681D"/>
    <w:rsid w:val="00445816"/>
    <w:rsid w:val="004A02FF"/>
    <w:rsid w:val="004A2609"/>
    <w:rsid w:val="004A36BA"/>
    <w:rsid w:val="004B3D98"/>
    <w:rsid w:val="004B61AD"/>
    <w:rsid w:val="004C2158"/>
    <w:rsid w:val="004C792E"/>
    <w:rsid w:val="004D184C"/>
    <w:rsid w:val="004D630F"/>
    <w:rsid w:val="004E68CD"/>
    <w:rsid w:val="005004C8"/>
    <w:rsid w:val="00502A28"/>
    <w:rsid w:val="005046AC"/>
    <w:rsid w:val="005513A0"/>
    <w:rsid w:val="00552CFE"/>
    <w:rsid w:val="005533FD"/>
    <w:rsid w:val="00554C43"/>
    <w:rsid w:val="005938A5"/>
    <w:rsid w:val="00597C3B"/>
    <w:rsid w:val="005A2085"/>
    <w:rsid w:val="005B188A"/>
    <w:rsid w:val="005B1997"/>
    <w:rsid w:val="005B5FF8"/>
    <w:rsid w:val="005D1282"/>
    <w:rsid w:val="005D433C"/>
    <w:rsid w:val="005D7904"/>
    <w:rsid w:val="005E16E3"/>
    <w:rsid w:val="006011EF"/>
    <w:rsid w:val="006040D2"/>
    <w:rsid w:val="00623A4B"/>
    <w:rsid w:val="0063031E"/>
    <w:rsid w:val="006336FE"/>
    <w:rsid w:val="00640D98"/>
    <w:rsid w:val="00642FE9"/>
    <w:rsid w:val="006434C4"/>
    <w:rsid w:val="006470A5"/>
    <w:rsid w:val="00671031"/>
    <w:rsid w:val="00682551"/>
    <w:rsid w:val="00683F1B"/>
    <w:rsid w:val="00684591"/>
    <w:rsid w:val="006A2B24"/>
    <w:rsid w:val="006B21D7"/>
    <w:rsid w:val="006C038E"/>
    <w:rsid w:val="006C1F0B"/>
    <w:rsid w:val="006D22D1"/>
    <w:rsid w:val="006D6719"/>
    <w:rsid w:val="006E07D9"/>
    <w:rsid w:val="006F2A26"/>
    <w:rsid w:val="00715D39"/>
    <w:rsid w:val="007173A1"/>
    <w:rsid w:val="00727C92"/>
    <w:rsid w:val="00764050"/>
    <w:rsid w:val="00771CA8"/>
    <w:rsid w:val="00780EEF"/>
    <w:rsid w:val="007A258F"/>
    <w:rsid w:val="007A385D"/>
    <w:rsid w:val="007B0F94"/>
    <w:rsid w:val="007B5D89"/>
    <w:rsid w:val="007C4795"/>
    <w:rsid w:val="007E21BB"/>
    <w:rsid w:val="007F5518"/>
    <w:rsid w:val="00803F74"/>
    <w:rsid w:val="00804D07"/>
    <w:rsid w:val="00810B48"/>
    <w:rsid w:val="0081277E"/>
    <w:rsid w:val="00860896"/>
    <w:rsid w:val="00862319"/>
    <w:rsid w:val="00866E3A"/>
    <w:rsid w:val="008741D8"/>
    <w:rsid w:val="00891E8F"/>
    <w:rsid w:val="008B58B1"/>
    <w:rsid w:val="008B7CB2"/>
    <w:rsid w:val="008D02D9"/>
    <w:rsid w:val="008F0A24"/>
    <w:rsid w:val="008F7F58"/>
    <w:rsid w:val="009065DC"/>
    <w:rsid w:val="00913AB1"/>
    <w:rsid w:val="00920B06"/>
    <w:rsid w:val="00922A50"/>
    <w:rsid w:val="00935AEF"/>
    <w:rsid w:val="00935E8B"/>
    <w:rsid w:val="00960FEF"/>
    <w:rsid w:val="0097607D"/>
    <w:rsid w:val="00977183"/>
    <w:rsid w:val="00985004"/>
    <w:rsid w:val="009918CC"/>
    <w:rsid w:val="009E55B3"/>
    <w:rsid w:val="009E7838"/>
    <w:rsid w:val="009F4BB2"/>
    <w:rsid w:val="009F64B1"/>
    <w:rsid w:val="00A169D0"/>
    <w:rsid w:val="00A619D4"/>
    <w:rsid w:val="00A7125E"/>
    <w:rsid w:val="00A735CF"/>
    <w:rsid w:val="00A77B9D"/>
    <w:rsid w:val="00A8404B"/>
    <w:rsid w:val="00A904B2"/>
    <w:rsid w:val="00AB6BD0"/>
    <w:rsid w:val="00AC0B81"/>
    <w:rsid w:val="00AC4E4C"/>
    <w:rsid w:val="00AD1FB2"/>
    <w:rsid w:val="00B14187"/>
    <w:rsid w:val="00B1461C"/>
    <w:rsid w:val="00B17234"/>
    <w:rsid w:val="00B1747E"/>
    <w:rsid w:val="00B27CB5"/>
    <w:rsid w:val="00B428CB"/>
    <w:rsid w:val="00B57410"/>
    <w:rsid w:val="00B74C82"/>
    <w:rsid w:val="00B77155"/>
    <w:rsid w:val="00B91601"/>
    <w:rsid w:val="00B96EA4"/>
    <w:rsid w:val="00B96FA6"/>
    <w:rsid w:val="00BB5898"/>
    <w:rsid w:val="00BB5AAE"/>
    <w:rsid w:val="00BC471F"/>
    <w:rsid w:val="00BC7884"/>
    <w:rsid w:val="00BD1763"/>
    <w:rsid w:val="00BD5ADC"/>
    <w:rsid w:val="00BE4304"/>
    <w:rsid w:val="00BE531F"/>
    <w:rsid w:val="00C00FD1"/>
    <w:rsid w:val="00C013CB"/>
    <w:rsid w:val="00C10ABD"/>
    <w:rsid w:val="00C47362"/>
    <w:rsid w:val="00C53A2F"/>
    <w:rsid w:val="00C650FA"/>
    <w:rsid w:val="00C657BE"/>
    <w:rsid w:val="00C858FB"/>
    <w:rsid w:val="00C91222"/>
    <w:rsid w:val="00C93729"/>
    <w:rsid w:val="00C952BC"/>
    <w:rsid w:val="00C96164"/>
    <w:rsid w:val="00C97D7F"/>
    <w:rsid w:val="00CA175D"/>
    <w:rsid w:val="00CB2DEF"/>
    <w:rsid w:val="00CE30BC"/>
    <w:rsid w:val="00CE7770"/>
    <w:rsid w:val="00CF23E2"/>
    <w:rsid w:val="00D02950"/>
    <w:rsid w:val="00D10A2F"/>
    <w:rsid w:val="00D13CD8"/>
    <w:rsid w:val="00D40189"/>
    <w:rsid w:val="00D4721E"/>
    <w:rsid w:val="00D531C3"/>
    <w:rsid w:val="00D63BEC"/>
    <w:rsid w:val="00D7393F"/>
    <w:rsid w:val="00D80A51"/>
    <w:rsid w:val="00D90579"/>
    <w:rsid w:val="00DB1C06"/>
    <w:rsid w:val="00DB3678"/>
    <w:rsid w:val="00DC5879"/>
    <w:rsid w:val="00DC7F32"/>
    <w:rsid w:val="00DD041B"/>
    <w:rsid w:val="00DE0321"/>
    <w:rsid w:val="00DE2CC8"/>
    <w:rsid w:val="00DE2E45"/>
    <w:rsid w:val="00DF1AB3"/>
    <w:rsid w:val="00DF7DAE"/>
    <w:rsid w:val="00E1003F"/>
    <w:rsid w:val="00E124B4"/>
    <w:rsid w:val="00E156D3"/>
    <w:rsid w:val="00E35DFB"/>
    <w:rsid w:val="00E43604"/>
    <w:rsid w:val="00E525AD"/>
    <w:rsid w:val="00E568B8"/>
    <w:rsid w:val="00E6685E"/>
    <w:rsid w:val="00E731FD"/>
    <w:rsid w:val="00E763D4"/>
    <w:rsid w:val="00E87150"/>
    <w:rsid w:val="00E94580"/>
    <w:rsid w:val="00EA2D97"/>
    <w:rsid w:val="00EB2961"/>
    <w:rsid w:val="00ED4C67"/>
    <w:rsid w:val="00EE2303"/>
    <w:rsid w:val="00EE27B7"/>
    <w:rsid w:val="00F01BCB"/>
    <w:rsid w:val="00F047E5"/>
    <w:rsid w:val="00F10AEC"/>
    <w:rsid w:val="00F14816"/>
    <w:rsid w:val="00F24548"/>
    <w:rsid w:val="00F2494C"/>
    <w:rsid w:val="00F26FED"/>
    <w:rsid w:val="00F8383C"/>
    <w:rsid w:val="00F85EB1"/>
    <w:rsid w:val="00F91A48"/>
    <w:rsid w:val="00F929C2"/>
    <w:rsid w:val="00F9402C"/>
    <w:rsid w:val="00F95584"/>
    <w:rsid w:val="00F97362"/>
    <w:rsid w:val="00FA6764"/>
    <w:rsid w:val="00FB3095"/>
    <w:rsid w:val="00FB6DE1"/>
    <w:rsid w:val="00FC0ABB"/>
    <w:rsid w:val="00FE0713"/>
    <w:rsid w:val="00FE0E72"/>
    <w:rsid w:val="00FE6171"/>
    <w:rsid w:val="00FF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B188A"/>
    <w:rPr>
      <w:sz w:val="24"/>
      <w:szCs w:val="24"/>
      <w:lang w:val="en-US" w:eastAsia="en-US"/>
    </w:rPr>
  </w:style>
  <w:style w:type="paragraph" w:styleId="Ttulo1">
    <w:name w:val="heading 1"/>
    <w:next w:val="Cuerpo"/>
    <w:rsid w:val="005B188A"/>
    <w:pPr>
      <w:keepNext/>
      <w:spacing w:before="240" w:after="60"/>
      <w:outlineLvl w:val="0"/>
    </w:pPr>
    <w:rPr>
      <w:rFonts w:ascii="Arial Bold" w:eastAsia="Arial Bold" w:hAnsi="Arial Bold" w:cs="Arial Bold"/>
      <w:color w:val="000000"/>
      <w:kern w:val="32"/>
      <w:sz w:val="32"/>
      <w:szCs w:val="32"/>
      <w:u w:color="000000"/>
      <w:lang w:val="en-US"/>
    </w:rPr>
  </w:style>
  <w:style w:type="paragraph" w:styleId="Ttulo2">
    <w:name w:val="heading 2"/>
    <w:next w:val="Cuerpo"/>
    <w:rsid w:val="005B188A"/>
    <w:pPr>
      <w:keepNext/>
      <w:spacing w:before="240" w:after="60"/>
      <w:outlineLvl w:val="1"/>
    </w:pPr>
    <w:rPr>
      <w:rFonts w:ascii="Arial Bold" w:hAnsi="Arial Unicode MS" w:cs="Arial Unicode MS"/>
      <w:color w:val="000000"/>
      <w:sz w:val="22"/>
      <w:szCs w:val="22"/>
      <w:u w:color="00000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5B188A"/>
    <w:rPr>
      <w:u w:val="single"/>
    </w:rPr>
  </w:style>
  <w:style w:type="table" w:customStyle="1" w:styleId="TableNormal1">
    <w:name w:val="Table Normal1"/>
    <w:rsid w:val="005B188A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rsid w:val="005B188A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Piedepgina">
    <w:name w:val="footer"/>
    <w:link w:val="PiedepginaCar"/>
    <w:uiPriority w:val="99"/>
    <w:rsid w:val="005B188A"/>
    <w:pPr>
      <w:tabs>
        <w:tab w:val="center" w:pos="4153"/>
        <w:tab w:val="right" w:pos="8306"/>
      </w:tabs>
      <w:spacing w:line="480" w:lineRule="auto"/>
    </w:pPr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customStyle="1" w:styleId="Cuerpo">
    <w:name w:val="Cuerpo"/>
    <w:rsid w:val="005B188A"/>
    <w:pPr>
      <w:spacing w:line="480" w:lineRule="auto"/>
    </w:pPr>
    <w:rPr>
      <w:rFonts w:hAnsi="Arial Unicode MS" w:cs="Arial Unicode MS"/>
      <w:color w:val="000000"/>
      <w:sz w:val="24"/>
      <w:szCs w:val="24"/>
      <w:u w:color="000000"/>
    </w:rPr>
  </w:style>
  <w:style w:type="character" w:customStyle="1" w:styleId="Enlace">
    <w:name w:val="Enlace"/>
    <w:rsid w:val="005B188A"/>
    <w:rPr>
      <w:color w:val="0000FF"/>
      <w:u w:val="single" w:color="0000FF"/>
    </w:rPr>
  </w:style>
  <w:style w:type="character" w:customStyle="1" w:styleId="Hyperlink0">
    <w:name w:val="Hyperlink.0"/>
    <w:basedOn w:val="Enlace"/>
    <w:rsid w:val="005B188A"/>
    <w:rPr>
      <w:color w:val="000000"/>
      <w:u w:val="none" w:color="000000"/>
      <w:lang w:val="es-ES_tradnl"/>
    </w:rPr>
  </w:style>
  <w:style w:type="paragraph" w:customStyle="1" w:styleId="CuerpoA">
    <w:name w:val="Cuerpo A"/>
    <w:rsid w:val="005B188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customStyle="1" w:styleId="Ninguno">
    <w:name w:val="Ninguno"/>
    <w:rsid w:val="005B188A"/>
  </w:style>
  <w:style w:type="character" w:customStyle="1" w:styleId="Hyperlink1">
    <w:name w:val="Hyperlink.1"/>
    <w:basedOn w:val="Ninguno"/>
    <w:rsid w:val="005B188A"/>
    <w:rPr>
      <w:lang w:val="de-DE"/>
    </w:rPr>
  </w:style>
  <w:style w:type="character" w:customStyle="1" w:styleId="Hyperlink2">
    <w:name w:val="Hyperlink.2"/>
    <w:basedOn w:val="Ninguno"/>
    <w:rsid w:val="005B188A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C479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4795"/>
    <w:rPr>
      <w:rFonts w:ascii="Tahoma" w:hAnsi="Tahoma" w:cs="Tahoma"/>
      <w:sz w:val="16"/>
      <w:szCs w:val="16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A02FF"/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2A753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A7532"/>
    <w:rPr>
      <w:sz w:val="24"/>
      <w:szCs w:val="24"/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2F1D6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F1D6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F1D6D"/>
    <w:rPr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F1D6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F1D6D"/>
    <w:rPr>
      <w:b/>
      <w:bCs/>
      <w:lang w:val="en-US" w:eastAsia="en-US"/>
    </w:rPr>
  </w:style>
  <w:style w:type="paragraph" w:styleId="Revisin">
    <w:name w:val="Revision"/>
    <w:hidden/>
    <w:uiPriority w:val="99"/>
    <w:semiHidden/>
    <w:rsid w:val="0022580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customStyle="1" w:styleId="CaptionLabel">
    <w:name w:val="Caption Label"/>
    <w:basedOn w:val="Fuentedeprrafopredeter"/>
    <w:rsid w:val="003E3518"/>
    <w:rPr>
      <w:color w:val="007CC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B188A"/>
    <w:rPr>
      <w:sz w:val="24"/>
      <w:szCs w:val="24"/>
      <w:lang w:val="en-US" w:eastAsia="en-US"/>
    </w:rPr>
  </w:style>
  <w:style w:type="paragraph" w:styleId="Ttulo1">
    <w:name w:val="heading 1"/>
    <w:next w:val="Cuerpo"/>
    <w:rsid w:val="005B188A"/>
    <w:pPr>
      <w:keepNext/>
      <w:spacing w:before="240" w:after="60"/>
      <w:outlineLvl w:val="0"/>
    </w:pPr>
    <w:rPr>
      <w:rFonts w:ascii="Arial Bold" w:eastAsia="Arial Bold" w:hAnsi="Arial Bold" w:cs="Arial Bold"/>
      <w:color w:val="000000"/>
      <w:kern w:val="32"/>
      <w:sz w:val="32"/>
      <w:szCs w:val="32"/>
      <w:u w:color="000000"/>
      <w:lang w:val="en-US"/>
    </w:rPr>
  </w:style>
  <w:style w:type="paragraph" w:styleId="Ttulo2">
    <w:name w:val="heading 2"/>
    <w:next w:val="Cuerpo"/>
    <w:rsid w:val="005B188A"/>
    <w:pPr>
      <w:keepNext/>
      <w:spacing w:before="240" w:after="60"/>
      <w:outlineLvl w:val="1"/>
    </w:pPr>
    <w:rPr>
      <w:rFonts w:ascii="Arial Bold" w:hAnsi="Arial Unicode MS" w:cs="Arial Unicode MS"/>
      <w:color w:val="000000"/>
      <w:sz w:val="22"/>
      <w:szCs w:val="22"/>
      <w:u w:color="00000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5B188A"/>
    <w:rPr>
      <w:u w:val="single"/>
    </w:rPr>
  </w:style>
  <w:style w:type="table" w:customStyle="1" w:styleId="TableNormal1">
    <w:name w:val="Table Normal1"/>
    <w:rsid w:val="005B188A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rsid w:val="005B188A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Piedepgina">
    <w:name w:val="footer"/>
    <w:link w:val="PiedepginaCar"/>
    <w:uiPriority w:val="99"/>
    <w:rsid w:val="005B188A"/>
    <w:pPr>
      <w:tabs>
        <w:tab w:val="center" w:pos="4153"/>
        <w:tab w:val="right" w:pos="8306"/>
      </w:tabs>
      <w:spacing w:line="480" w:lineRule="auto"/>
    </w:pPr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customStyle="1" w:styleId="Cuerpo">
    <w:name w:val="Cuerpo"/>
    <w:rsid w:val="005B188A"/>
    <w:pPr>
      <w:spacing w:line="480" w:lineRule="auto"/>
    </w:pPr>
    <w:rPr>
      <w:rFonts w:hAnsi="Arial Unicode MS" w:cs="Arial Unicode MS"/>
      <w:color w:val="000000"/>
      <w:sz w:val="24"/>
      <w:szCs w:val="24"/>
      <w:u w:color="000000"/>
    </w:rPr>
  </w:style>
  <w:style w:type="character" w:customStyle="1" w:styleId="Enlace">
    <w:name w:val="Enlace"/>
    <w:rsid w:val="005B188A"/>
    <w:rPr>
      <w:color w:val="0000FF"/>
      <w:u w:val="single" w:color="0000FF"/>
    </w:rPr>
  </w:style>
  <w:style w:type="character" w:customStyle="1" w:styleId="Hyperlink0">
    <w:name w:val="Hyperlink.0"/>
    <w:basedOn w:val="Enlace"/>
    <w:rsid w:val="005B188A"/>
    <w:rPr>
      <w:color w:val="000000"/>
      <w:u w:val="none" w:color="000000"/>
      <w:lang w:val="es-ES_tradnl"/>
    </w:rPr>
  </w:style>
  <w:style w:type="paragraph" w:customStyle="1" w:styleId="CuerpoA">
    <w:name w:val="Cuerpo A"/>
    <w:rsid w:val="005B188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customStyle="1" w:styleId="Ninguno">
    <w:name w:val="Ninguno"/>
    <w:rsid w:val="005B188A"/>
  </w:style>
  <w:style w:type="character" w:customStyle="1" w:styleId="Hyperlink1">
    <w:name w:val="Hyperlink.1"/>
    <w:basedOn w:val="Ninguno"/>
    <w:rsid w:val="005B188A"/>
    <w:rPr>
      <w:lang w:val="de-DE"/>
    </w:rPr>
  </w:style>
  <w:style w:type="character" w:customStyle="1" w:styleId="Hyperlink2">
    <w:name w:val="Hyperlink.2"/>
    <w:basedOn w:val="Ninguno"/>
    <w:rsid w:val="005B188A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C479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4795"/>
    <w:rPr>
      <w:rFonts w:ascii="Tahoma" w:hAnsi="Tahoma" w:cs="Tahoma"/>
      <w:sz w:val="16"/>
      <w:szCs w:val="16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A02FF"/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2A753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A7532"/>
    <w:rPr>
      <w:sz w:val="24"/>
      <w:szCs w:val="24"/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2F1D6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F1D6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F1D6D"/>
    <w:rPr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F1D6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F1D6D"/>
    <w:rPr>
      <w:b/>
      <w:bCs/>
      <w:lang w:val="en-US" w:eastAsia="en-US"/>
    </w:rPr>
  </w:style>
  <w:style w:type="paragraph" w:styleId="Revisin">
    <w:name w:val="Revision"/>
    <w:hidden/>
    <w:uiPriority w:val="99"/>
    <w:semiHidden/>
    <w:rsid w:val="0022580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customStyle="1" w:styleId="CaptionLabel">
    <w:name w:val="Caption Label"/>
    <w:basedOn w:val="Fuentedeprrafopredeter"/>
    <w:rsid w:val="003E3518"/>
    <w:rPr>
      <w:color w:val="007CC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76BC06-9A20-404E-A311-AF9D7D353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2627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PITA</dc:creator>
  <cp:lastModifiedBy>USER</cp:lastModifiedBy>
  <cp:revision>2</cp:revision>
  <cp:lastPrinted>2014-05-21T03:39:00Z</cp:lastPrinted>
  <dcterms:created xsi:type="dcterms:W3CDTF">2016-02-21T17:12:00Z</dcterms:created>
  <dcterms:modified xsi:type="dcterms:W3CDTF">2016-02-21T17:12:00Z</dcterms:modified>
</cp:coreProperties>
</file>